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-1416"/>
        <w:tblW w:w="10536" w:type="dxa"/>
        <w:tblLook w:val="04A0" w:firstRow="1" w:lastRow="0" w:firstColumn="1" w:lastColumn="0" w:noHBand="0" w:noVBand="1"/>
      </w:tblPr>
      <w:tblGrid>
        <w:gridCol w:w="1220"/>
        <w:gridCol w:w="743"/>
        <w:gridCol w:w="1014"/>
        <w:gridCol w:w="1127"/>
        <w:gridCol w:w="1141"/>
        <w:gridCol w:w="851"/>
        <w:gridCol w:w="1275"/>
        <w:gridCol w:w="993"/>
        <w:gridCol w:w="1268"/>
        <w:gridCol w:w="904"/>
      </w:tblGrid>
      <w:tr w:rsidR="00EC24AC" w:rsidRPr="002B1E41" w:rsidTr="00A121F6">
        <w:trPr>
          <w:trHeight w:val="288"/>
        </w:trPr>
        <w:tc>
          <w:tcPr>
            <w:tcW w:w="10536" w:type="dxa"/>
            <w:gridSpan w:val="10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24AC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A121F6" w:rsidRDefault="00A121F6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A121F6" w:rsidRDefault="00A121F6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A121F6" w:rsidRDefault="00A121F6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A121F6" w:rsidRPr="002B1E41" w:rsidRDefault="00A121F6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bookmarkStart w:id="0" w:name="_GoBack"/>
            <w:bookmarkEnd w:id="0"/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Dat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Week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tation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Longitude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Latitud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121F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Depth (m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empe</w:t>
            </w:r>
            <w:r w:rsidRPr="00A121F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</w:t>
            </w:r>
            <w:proofErr w:type="spellStart"/>
            <w:r w:rsidRPr="002B1E4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ature</w:t>
            </w:r>
            <w:proofErr w:type="spellEnd"/>
            <w:r w:rsidRPr="00A121F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</w:t>
            </w:r>
            <w:r w:rsidR="00A121F6" w:rsidRPr="00A121F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</w:t>
            </w:r>
            <w:r w:rsidR="00A121F6" w:rsidRPr="00A121F6">
              <w:rPr>
                <w:b/>
                <w:color w:val="000000"/>
              </w:rPr>
              <w:t>ͦC</w:t>
            </w:r>
            <w:r w:rsidR="00A121F6" w:rsidRPr="00A121F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alinity</w:t>
            </w:r>
            <w:r w:rsidR="00A121F6" w:rsidRPr="00A121F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</w:t>
            </w:r>
            <w:r w:rsidR="00A121F6" w:rsidRPr="00A121F6">
              <w:rPr>
                <w:b/>
                <w:color w:val="000000"/>
              </w:rPr>
              <w:t>g kg</w:t>
            </w:r>
            <w:r w:rsidR="00A121F6" w:rsidRPr="00A121F6">
              <w:rPr>
                <w:b/>
                <w:color w:val="000000"/>
                <w:sz w:val="14"/>
                <w:szCs w:val="14"/>
                <w:vertAlign w:val="superscript"/>
              </w:rPr>
              <w:t>-1</w:t>
            </w:r>
            <w:r w:rsidR="00A121F6" w:rsidRPr="00A121F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121F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Chlorophyll </w:t>
            </w:r>
            <w:r w:rsidRPr="00A121F6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a</w:t>
            </w:r>
            <w:r w:rsidR="00A121F6" w:rsidRPr="00A121F6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 xml:space="preserve"> </w:t>
            </w:r>
            <w:r w:rsidR="00A121F6" w:rsidRPr="00A121F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</w:t>
            </w:r>
            <w:r w:rsidR="00A121F6" w:rsidRPr="00A121F6">
              <w:rPr>
                <w:b/>
                <w:color w:val="000000"/>
              </w:rPr>
              <w:t>mg m</w:t>
            </w:r>
            <w:r w:rsidR="00A121F6" w:rsidRPr="00A121F6">
              <w:rPr>
                <w:b/>
                <w:color w:val="000000"/>
                <w:sz w:val="14"/>
                <w:szCs w:val="14"/>
                <w:vertAlign w:val="superscript"/>
              </w:rPr>
              <w:t>-3</w:t>
            </w:r>
            <w:r w:rsidR="00A121F6" w:rsidRPr="00A121F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Oxygen</w:t>
            </w:r>
            <w:r w:rsidR="00A121F6" w:rsidRPr="00A121F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</w:t>
            </w:r>
            <w:r w:rsidR="00A121F6" w:rsidRPr="00A121F6">
              <w:rPr>
                <w:b/>
                <w:color w:val="000000"/>
              </w:rPr>
              <w:t>mg L</w:t>
            </w:r>
            <w:r w:rsidR="00A121F6" w:rsidRPr="00A121F6">
              <w:rPr>
                <w:b/>
                <w:color w:val="000000"/>
                <w:sz w:val="14"/>
                <w:szCs w:val="14"/>
                <w:vertAlign w:val="superscript"/>
              </w:rPr>
              <w:t>-1</w:t>
            </w:r>
            <w:r w:rsidR="00A121F6" w:rsidRPr="00A121F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)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92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18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92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18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92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18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92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18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1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92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18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626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5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626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5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626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5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1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000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2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1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000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2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1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580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7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1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580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7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92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18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6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92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18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92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18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626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5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626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5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626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5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1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000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2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1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000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2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1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580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7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1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580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7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92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18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92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18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92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18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92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18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92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18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92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18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626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5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626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5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626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5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1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000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2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1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000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2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5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1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580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7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1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580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7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92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18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92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18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92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18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626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5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626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5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626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5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1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000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2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1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000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2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1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580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7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1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580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7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92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18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92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18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92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18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626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5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626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5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626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5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1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000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2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1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000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2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1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580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7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1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580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7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92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18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92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18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92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18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3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626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5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626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5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626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5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1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000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2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1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000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2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1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580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7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1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580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7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394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06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394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06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394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06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394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06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394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06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1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155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16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6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155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16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155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16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155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16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155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16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969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27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969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27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969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27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969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27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969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27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92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18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92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18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92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18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1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626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5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626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5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626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5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1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000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2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1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000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2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1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580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7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1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580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7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394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06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394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06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1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394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06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394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06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394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06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155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16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155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16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155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16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155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16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155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16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969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27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8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969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27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5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969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27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969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27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969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27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92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18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92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18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92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18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6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8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626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5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626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5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626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5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1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000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2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1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000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2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1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1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580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7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AP1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580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7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394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06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394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06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394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06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394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06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394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06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155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16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155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16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155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16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155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16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155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16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969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27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969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27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969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27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969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27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394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06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394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06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394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06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394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06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394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06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155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16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155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16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155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16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155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16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155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16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969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27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969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27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1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969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27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969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27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EC24AC" w:rsidRPr="002B1E41" w:rsidTr="00A121F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969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27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9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4AC" w:rsidRPr="002B1E41" w:rsidRDefault="00EC24AC" w:rsidP="00EC24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2B1E4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</w:tbl>
    <w:p w:rsidR="001C13CB" w:rsidRDefault="003800D1"/>
    <w:sectPr w:rsidR="001C13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4AC"/>
    <w:rsid w:val="00254F27"/>
    <w:rsid w:val="003800D1"/>
    <w:rsid w:val="0095590E"/>
    <w:rsid w:val="00A121F6"/>
    <w:rsid w:val="00EC2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C24A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24AC"/>
    <w:rPr>
      <w:color w:val="954F72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C24A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24AC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1FCF64-1399-45BD-AB18-4AF3960DFB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650</Words>
  <Characters>9411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ine Systems Institute at TUT</Company>
  <LinksUpToDate>false</LinksUpToDate>
  <CharactersWithSpaces>1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i konto</dc:creator>
  <cp:keywords/>
  <dc:description/>
  <cp:lastModifiedBy>Peeter Laas</cp:lastModifiedBy>
  <cp:revision>3</cp:revision>
  <dcterms:created xsi:type="dcterms:W3CDTF">2015-12-08T11:28:00Z</dcterms:created>
  <dcterms:modified xsi:type="dcterms:W3CDTF">2016-05-13T12:01:00Z</dcterms:modified>
</cp:coreProperties>
</file>